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F0D51" w14:textId="3FC0CDCB" w:rsidR="006924B7" w:rsidRPr="00847165" w:rsidRDefault="006924B7" w:rsidP="006924B7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847165">
        <w:rPr>
          <w:b/>
          <w:bCs/>
          <w:i w:val="0"/>
          <w:iCs w:val="0"/>
          <w:color w:val="000000" w:themeColor="text1"/>
          <w:sz w:val="22"/>
          <w:szCs w:val="22"/>
        </w:rPr>
        <w:t>S1 Table</w:t>
      </w:r>
    </w:p>
    <w:tbl>
      <w:tblPr>
        <w:tblpPr w:leftFromText="180" w:rightFromText="180" w:vertAnchor="text" w:horzAnchor="margin" w:tblpXSpec="center" w:tblpY="-58"/>
        <w:tblW w:w="1638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30"/>
        <w:gridCol w:w="540"/>
        <w:gridCol w:w="1080"/>
        <w:gridCol w:w="720"/>
        <w:gridCol w:w="630"/>
        <w:gridCol w:w="1080"/>
        <w:gridCol w:w="720"/>
        <w:gridCol w:w="720"/>
        <w:gridCol w:w="630"/>
        <w:gridCol w:w="1080"/>
        <w:gridCol w:w="715"/>
        <w:gridCol w:w="635"/>
        <w:gridCol w:w="630"/>
        <w:gridCol w:w="1080"/>
        <w:gridCol w:w="720"/>
        <w:gridCol w:w="720"/>
        <w:gridCol w:w="720"/>
        <w:gridCol w:w="1080"/>
        <w:gridCol w:w="720"/>
        <w:gridCol w:w="630"/>
      </w:tblGrid>
      <w:tr w:rsidR="006924B7" w:rsidRPr="00E96427" w14:paraId="12DF7A2D" w14:textId="77777777" w:rsidTr="00C245C7">
        <w:trPr>
          <w:trHeight w:val="189"/>
        </w:trPr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E8E6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9E52E" w14:textId="33A6080A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Full</w:t>
            </w:r>
            <w:r w:rsidR="00A603C4" w:rsidRPr="00C9389C">
              <w:rPr>
                <w:rFonts w:cstheme="minorHAnsi"/>
                <w:b/>
                <w:bCs/>
                <w:sz w:val="20"/>
                <w:szCs w:val="20"/>
              </w:rPr>
              <w:t>y</w:t>
            </w:r>
            <w:r w:rsidRPr="00C9389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A603C4" w:rsidRPr="00C9389C">
              <w:rPr>
                <w:rFonts w:cstheme="minorHAnsi"/>
                <w:b/>
                <w:bCs/>
                <w:sz w:val="20"/>
                <w:szCs w:val="20"/>
              </w:rPr>
              <w:t>adjusted m</w:t>
            </w:r>
            <w:r w:rsidRPr="00C9389C">
              <w:rPr>
                <w:rFonts w:cstheme="minorHAnsi"/>
                <w:b/>
                <w:bCs/>
                <w:sz w:val="20"/>
                <w:szCs w:val="20"/>
              </w:rPr>
              <w:t xml:space="preserve">odel 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9D9E6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Removal of Age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90B44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Removal of Sex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312E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Removal of IMD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86C1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Removal of Neutrophil count +</w:t>
            </w:r>
          </w:p>
        </w:tc>
      </w:tr>
      <w:tr w:rsidR="006924B7" w:rsidRPr="00E96427" w14:paraId="354529B8" w14:textId="77777777" w:rsidTr="00C245C7">
        <w:trPr>
          <w:trHeight w:val="198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EBE9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C21061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AFB2032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EF886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612F22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759E7F8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F24ECE9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17BFE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CIE %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1E6E7A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68128CB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1406D1EF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07DA9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CIE %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D1B34E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4D89B4A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44CA4B8F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19973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CIE %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2884DA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A7D8240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6BFAB008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B401A7F" w14:textId="77777777" w:rsidR="006924B7" w:rsidRPr="00C9389C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389C">
              <w:rPr>
                <w:rFonts w:cstheme="minorHAnsi"/>
                <w:b/>
                <w:bCs/>
                <w:sz w:val="20"/>
                <w:szCs w:val="20"/>
              </w:rPr>
              <w:t>CIE %</w:t>
            </w:r>
          </w:p>
        </w:tc>
      </w:tr>
      <w:tr w:rsidR="006924B7" w:rsidRPr="00E96427" w14:paraId="14F3B2C8" w14:textId="77777777" w:rsidTr="00C245C7">
        <w:trPr>
          <w:trHeight w:val="215"/>
        </w:trPr>
        <w:tc>
          <w:tcPr>
            <w:tcW w:w="207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95E386F" w14:textId="77777777" w:rsidR="006924B7" w:rsidRPr="00771C50" w:rsidRDefault="006924B7" w:rsidP="00BB462D">
            <w:pPr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Primary foc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EA7C3D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107D2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49CF7A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4D6E43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62FE048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6013E4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BF3EA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BD4499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3A18F2E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A2BBD8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B1362B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1BF3C4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40777CC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2FABF1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88215F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192B16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3AC872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CC88DC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4B7" w:rsidRPr="00E96427" w14:paraId="18FFB5CE" w14:textId="77777777" w:rsidTr="00C245C7">
        <w:trPr>
          <w:trHeight w:val="162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1E71EE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Gastrointestinal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F05980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61</w:t>
            </w:r>
          </w:p>
        </w:tc>
        <w:tc>
          <w:tcPr>
            <w:tcW w:w="1080" w:type="dxa"/>
            <w:noWrap/>
            <w:hideMark/>
          </w:tcPr>
          <w:p w14:paraId="14A6BD0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22-5.5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5BADB57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32186C5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1080" w:type="dxa"/>
            <w:noWrap/>
            <w:hideMark/>
          </w:tcPr>
          <w:p w14:paraId="6E01A0C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14-5.09</w:t>
            </w:r>
          </w:p>
        </w:tc>
        <w:tc>
          <w:tcPr>
            <w:tcW w:w="720" w:type="dxa"/>
            <w:noWrap/>
            <w:hideMark/>
          </w:tcPr>
          <w:p w14:paraId="4F818AD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956A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.66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5C3EA6C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1080" w:type="dxa"/>
            <w:noWrap/>
            <w:hideMark/>
          </w:tcPr>
          <w:p w14:paraId="6A91E7A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21-5.52</w:t>
            </w:r>
          </w:p>
        </w:tc>
        <w:tc>
          <w:tcPr>
            <w:tcW w:w="715" w:type="dxa"/>
            <w:noWrap/>
            <w:hideMark/>
          </w:tcPr>
          <w:p w14:paraId="7A70E20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D44F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476BD11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6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E41F20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21-5.56</w:t>
            </w:r>
          </w:p>
        </w:tc>
        <w:tc>
          <w:tcPr>
            <w:tcW w:w="720" w:type="dxa"/>
            <w:noWrap/>
            <w:hideMark/>
          </w:tcPr>
          <w:p w14:paraId="12EF65C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0CF6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56C14DC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6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D291D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21-5.55</w:t>
            </w:r>
          </w:p>
        </w:tc>
        <w:tc>
          <w:tcPr>
            <w:tcW w:w="720" w:type="dxa"/>
            <w:noWrap/>
            <w:hideMark/>
          </w:tcPr>
          <w:p w14:paraId="3931627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BFB2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38</w:t>
            </w:r>
          </w:p>
        </w:tc>
      </w:tr>
      <w:tr w:rsidR="006924B7" w:rsidRPr="00E96427" w14:paraId="4BE8CF15" w14:textId="77777777" w:rsidTr="00C245C7">
        <w:trPr>
          <w:trHeight w:val="99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EE6C1D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Hepato</w:t>
            </w:r>
            <w:r>
              <w:rPr>
                <w:rFonts w:cstheme="minorHAnsi"/>
                <w:sz w:val="20"/>
                <w:szCs w:val="20"/>
              </w:rPr>
              <w:t>logy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69B66AE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4</w:t>
            </w:r>
          </w:p>
        </w:tc>
        <w:tc>
          <w:tcPr>
            <w:tcW w:w="1080" w:type="dxa"/>
            <w:noWrap/>
            <w:hideMark/>
          </w:tcPr>
          <w:p w14:paraId="1630F08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5-2.7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6E870F4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5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4E61FA2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1080" w:type="dxa"/>
            <w:noWrap/>
            <w:hideMark/>
          </w:tcPr>
          <w:p w14:paraId="1FC6584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9-2.9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7345DE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41C4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BBE693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1080" w:type="dxa"/>
            <w:noWrap/>
            <w:hideMark/>
          </w:tcPr>
          <w:p w14:paraId="02D792D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6-2.82</w:t>
            </w:r>
          </w:p>
        </w:tc>
        <w:tc>
          <w:tcPr>
            <w:tcW w:w="715" w:type="dxa"/>
            <w:noWrap/>
            <w:hideMark/>
          </w:tcPr>
          <w:p w14:paraId="2329019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E121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3D79A55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3</w:t>
            </w:r>
          </w:p>
        </w:tc>
        <w:tc>
          <w:tcPr>
            <w:tcW w:w="1080" w:type="dxa"/>
            <w:noWrap/>
            <w:hideMark/>
          </w:tcPr>
          <w:p w14:paraId="7ECA083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5-2.77</w:t>
            </w:r>
          </w:p>
        </w:tc>
        <w:tc>
          <w:tcPr>
            <w:tcW w:w="720" w:type="dxa"/>
            <w:noWrap/>
            <w:hideMark/>
          </w:tcPr>
          <w:p w14:paraId="27AB57D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4BB5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14A5328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080" w:type="dxa"/>
            <w:noWrap/>
            <w:hideMark/>
          </w:tcPr>
          <w:p w14:paraId="2090718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6-2.79</w:t>
            </w:r>
          </w:p>
        </w:tc>
        <w:tc>
          <w:tcPr>
            <w:tcW w:w="720" w:type="dxa"/>
            <w:noWrap/>
            <w:hideMark/>
          </w:tcPr>
          <w:p w14:paraId="60605E5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0646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6924B7" w:rsidRPr="00E96427" w14:paraId="23B689D0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5D48A6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Ski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3EB8D0F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61</w:t>
            </w:r>
          </w:p>
        </w:tc>
        <w:tc>
          <w:tcPr>
            <w:tcW w:w="1080" w:type="dxa"/>
            <w:noWrap/>
            <w:hideMark/>
          </w:tcPr>
          <w:p w14:paraId="533634B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24-10.5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6191B3F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2DB1CFE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1080" w:type="dxa"/>
            <w:noWrap/>
            <w:hideMark/>
          </w:tcPr>
          <w:p w14:paraId="19812A6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7-7.74</w:t>
            </w:r>
          </w:p>
        </w:tc>
        <w:tc>
          <w:tcPr>
            <w:tcW w:w="720" w:type="dxa"/>
            <w:noWrap/>
            <w:hideMark/>
          </w:tcPr>
          <w:p w14:paraId="0B44A3B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84A7D" w14:textId="77777777" w:rsidR="006924B7" w:rsidRPr="009A5037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5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24.1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75E760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61</w:t>
            </w:r>
          </w:p>
        </w:tc>
        <w:tc>
          <w:tcPr>
            <w:tcW w:w="1080" w:type="dxa"/>
            <w:noWrap/>
            <w:hideMark/>
          </w:tcPr>
          <w:p w14:paraId="2DE3A5F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24-10.52</w:t>
            </w:r>
          </w:p>
        </w:tc>
        <w:tc>
          <w:tcPr>
            <w:tcW w:w="715" w:type="dxa"/>
            <w:noWrap/>
            <w:hideMark/>
          </w:tcPr>
          <w:p w14:paraId="1163CFE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A8C9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2460F40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61</w:t>
            </w:r>
          </w:p>
        </w:tc>
        <w:tc>
          <w:tcPr>
            <w:tcW w:w="1080" w:type="dxa"/>
            <w:noWrap/>
            <w:hideMark/>
          </w:tcPr>
          <w:p w14:paraId="367F2CC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24-10.52</w:t>
            </w:r>
          </w:p>
        </w:tc>
        <w:tc>
          <w:tcPr>
            <w:tcW w:w="720" w:type="dxa"/>
            <w:noWrap/>
            <w:hideMark/>
          </w:tcPr>
          <w:p w14:paraId="47E4AB0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1E6E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548366E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57</w:t>
            </w:r>
          </w:p>
        </w:tc>
        <w:tc>
          <w:tcPr>
            <w:tcW w:w="1080" w:type="dxa"/>
            <w:noWrap/>
            <w:hideMark/>
          </w:tcPr>
          <w:p w14:paraId="500FC75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23-10.38</w:t>
            </w:r>
          </w:p>
        </w:tc>
        <w:tc>
          <w:tcPr>
            <w:tcW w:w="720" w:type="dxa"/>
            <w:noWrap/>
            <w:hideMark/>
          </w:tcPr>
          <w:p w14:paraId="085E63F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EBA8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1.11</w:t>
            </w:r>
          </w:p>
        </w:tc>
      </w:tr>
      <w:tr w:rsidR="006924B7" w:rsidRPr="00E96427" w14:paraId="4411957F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D1AFF4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LUTI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</w:tcPr>
          <w:p w14:paraId="0357F0B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</w:tcPr>
          <w:p w14:paraId="5FBB7F5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</w:tcPr>
          <w:p w14:paraId="3711100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</w:tcPr>
          <w:p w14:paraId="24A1048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</w:tcPr>
          <w:p w14:paraId="5037B86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</w:tcPr>
          <w:p w14:paraId="04A985C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7E1EF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</w:tcPr>
          <w:p w14:paraId="5F78189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</w:tcPr>
          <w:p w14:paraId="1D535D4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noWrap/>
          </w:tcPr>
          <w:p w14:paraId="222F18A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D1BC0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</w:tcPr>
          <w:p w14:paraId="2027079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</w:tcPr>
          <w:p w14:paraId="145B551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</w:tcPr>
          <w:p w14:paraId="0EDD464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DCE3B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</w:tcPr>
          <w:p w14:paraId="0A197F0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</w:tcPr>
          <w:p w14:paraId="0F2A562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</w:tcPr>
          <w:p w14:paraId="6637FB9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BCDA5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48C8C50E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A10B11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UUTI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A32748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0CAD218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49-2.0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68EB301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79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21A2026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080" w:type="dxa"/>
            <w:noWrap/>
            <w:hideMark/>
          </w:tcPr>
          <w:p w14:paraId="5F4428C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43-1.72</w:t>
            </w:r>
          </w:p>
        </w:tc>
        <w:tc>
          <w:tcPr>
            <w:tcW w:w="720" w:type="dxa"/>
            <w:noWrap/>
            <w:hideMark/>
          </w:tcPr>
          <w:p w14:paraId="54DC321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A0B6D" w14:textId="77777777" w:rsidR="006924B7" w:rsidRPr="009A5037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5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3.1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4B15062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0098D5F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49-2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15" w:type="dxa"/>
            <w:noWrap/>
            <w:hideMark/>
          </w:tcPr>
          <w:p w14:paraId="025429A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16B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0A49B71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4902BC3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49-2.01</w:t>
            </w:r>
          </w:p>
        </w:tc>
        <w:tc>
          <w:tcPr>
            <w:tcW w:w="720" w:type="dxa"/>
            <w:noWrap/>
            <w:hideMark/>
          </w:tcPr>
          <w:p w14:paraId="08FB33F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4739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4DD3A69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080" w:type="dxa"/>
            <w:noWrap/>
            <w:hideMark/>
          </w:tcPr>
          <w:p w14:paraId="4BAC0D2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48-1.95</w:t>
            </w:r>
          </w:p>
        </w:tc>
        <w:tc>
          <w:tcPr>
            <w:tcW w:w="720" w:type="dxa"/>
            <w:noWrap/>
            <w:hideMark/>
          </w:tcPr>
          <w:p w14:paraId="2280B65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0953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2.02</w:t>
            </w:r>
          </w:p>
        </w:tc>
      </w:tr>
      <w:tr w:rsidR="006924B7" w:rsidRPr="00E96427" w14:paraId="48263876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3C89C5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piratory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27E22B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73</w:t>
            </w:r>
          </w:p>
        </w:tc>
        <w:tc>
          <w:tcPr>
            <w:tcW w:w="1080" w:type="dxa"/>
            <w:noWrap/>
            <w:hideMark/>
          </w:tcPr>
          <w:p w14:paraId="3C055E6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05-6.7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3504670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04F213F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73</w:t>
            </w:r>
          </w:p>
        </w:tc>
        <w:tc>
          <w:tcPr>
            <w:tcW w:w="1080" w:type="dxa"/>
            <w:noWrap/>
            <w:hideMark/>
          </w:tcPr>
          <w:p w14:paraId="55F4FE6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07-6.72</w:t>
            </w:r>
          </w:p>
        </w:tc>
        <w:tc>
          <w:tcPr>
            <w:tcW w:w="720" w:type="dxa"/>
            <w:noWrap/>
            <w:hideMark/>
          </w:tcPr>
          <w:p w14:paraId="32D102D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8011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0BFEFEF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7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8900C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04-6.69</w:t>
            </w:r>
          </w:p>
        </w:tc>
        <w:tc>
          <w:tcPr>
            <w:tcW w:w="715" w:type="dxa"/>
            <w:noWrap/>
            <w:hideMark/>
          </w:tcPr>
          <w:p w14:paraId="32EEEBF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E51B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75F2D40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7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BC902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04-6.7</w:t>
            </w:r>
          </w:p>
        </w:tc>
        <w:tc>
          <w:tcPr>
            <w:tcW w:w="720" w:type="dxa"/>
            <w:noWrap/>
            <w:hideMark/>
          </w:tcPr>
          <w:p w14:paraId="7FF39F0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9C96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1E20753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74</w:t>
            </w:r>
          </w:p>
        </w:tc>
        <w:tc>
          <w:tcPr>
            <w:tcW w:w="1080" w:type="dxa"/>
            <w:noWrap/>
            <w:hideMark/>
          </w:tcPr>
          <w:p w14:paraId="5E3DC86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06-6.79</w:t>
            </w:r>
          </w:p>
        </w:tc>
        <w:tc>
          <w:tcPr>
            <w:tcW w:w="720" w:type="dxa"/>
            <w:noWrap/>
            <w:hideMark/>
          </w:tcPr>
          <w:p w14:paraId="033DCFD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B3C5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6924B7" w:rsidRPr="00E96427" w14:paraId="177007F4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50DE74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IVD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2273154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080" w:type="dxa"/>
            <w:noWrap/>
            <w:hideMark/>
          </w:tcPr>
          <w:p w14:paraId="3405334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3-3.2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468CA10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3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1C0B586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080" w:type="dxa"/>
            <w:noWrap/>
            <w:hideMark/>
          </w:tcPr>
          <w:p w14:paraId="7A4B116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3-2.66</w:t>
            </w:r>
          </w:p>
        </w:tc>
        <w:tc>
          <w:tcPr>
            <w:tcW w:w="720" w:type="dxa"/>
            <w:noWrap/>
            <w:hideMark/>
          </w:tcPr>
          <w:p w14:paraId="2CE6854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433A3" w14:textId="77777777" w:rsidR="006924B7" w:rsidRPr="009A5037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5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2.5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2A8DC03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080" w:type="dxa"/>
            <w:noWrap/>
            <w:hideMark/>
          </w:tcPr>
          <w:p w14:paraId="1B12F8B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3-3.26</w:t>
            </w:r>
          </w:p>
        </w:tc>
        <w:tc>
          <w:tcPr>
            <w:tcW w:w="715" w:type="dxa"/>
            <w:noWrap/>
            <w:hideMark/>
          </w:tcPr>
          <w:p w14:paraId="41DB261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13C5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3A8586D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93A64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3-3.03</w:t>
            </w:r>
          </w:p>
        </w:tc>
        <w:tc>
          <w:tcPr>
            <w:tcW w:w="720" w:type="dxa"/>
            <w:noWrap/>
            <w:hideMark/>
          </w:tcPr>
          <w:p w14:paraId="4E5EAB0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46FC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6.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10D11AA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F77D9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3-3.05</w:t>
            </w:r>
          </w:p>
        </w:tc>
        <w:tc>
          <w:tcPr>
            <w:tcW w:w="720" w:type="dxa"/>
            <w:noWrap/>
            <w:hideMark/>
          </w:tcPr>
          <w:p w14:paraId="7198C67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1C1A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6.25</w:t>
            </w:r>
          </w:p>
        </w:tc>
      </w:tr>
      <w:tr w:rsidR="006924B7" w:rsidRPr="00E96427" w14:paraId="706B0846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EDEA04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771C50">
              <w:rPr>
                <w:rFonts w:cstheme="minorHAnsi"/>
                <w:sz w:val="20"/>
                <w:szCs w:val="20"/>
              </w:rPr>
              <w:t>o focu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2537752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080" w:type="dxa"/>
            <w:noWrap/>
            <w:hideMark/>
          </w:tcPr>
          <w:p w14:paraId="5B95D02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3-2.6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1D602FF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489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0E1D7DA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080" w:type="dxa"/>
            <w:noWrap/>
            <w:hideMark/>
          </w:tcPr>
          <w:p w14:paraId="1C6A8F3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1-2.16</w:t>
            </w:r>
          </w:p>
        </w:tc>
        <w:tc>
          <w:tcPr>
            <w:tcW w:w="720" w:type="dxa"/>
            <w:noWrap/>
            <w:hideMark/>
          </w:tcPr>
          <w:p w14:paraId="3F0419A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7EC43" w14:textId="77777777" w:rsidR="006924B7" w:rsidRPr="009A5037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5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8.6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170F97B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080" w:type="dxa"/>
            <w:noWrap/>
            <w:hideMark/>
          </w:tcPr>
          <w:p w14:paraId="4C3C04F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3-2.62</w:t>
            </w:r>
          </w:p>
        </w:tc>
        <w:tc>
          <w:tcPr>
            <w:tcW w:w="715" w:type="dxa"/>
            <w:noWrap/>
            <w:hideMark/>
          </w:tcPr>
          <w:p w14:paraId="3598895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48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9E59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3D49858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080" w:type="dxa"/>
            <w:noWrap/>
            <w:hideMark/>
          </w:tcPr>
          <w:p w14:paraId="48957F2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3-2.65</w:t>
            </w:r>
          </w:p>
        </w:tc>
        <w:tc>
          <w:tcPr>
            <w:tcW w:w="720" w:type="dxa"/>
            <w:noWrap/>
            <w:hideMark/>
          </w:tcPr>
          <w:p w14:paraId="2A3C3B4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B2ED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1F01E23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080" w:type="dxa"/>
            <w:noWrap/>
            <w:hideMark/>
          </w:tcPr>
          <w:p w14:paraId="264F996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4-2.74</w:t>
            </w:r>
          </w:p>
        </w:tc>
        <w:tc>
          <w:tcPr>
            <w:tcW w:w="720" w:type="dxa"/>
            <w:noWrap/>
            <w:hideMark/>
          </w:tcPr>
          <w:p w14:paraId="56BD5E0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C5F2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.39</w:t>
            </w:r>
          </w:p>
        </w:tc>
      </w:tr>
      <w:tr w:rsidR="006924B7" w:rsidRPr="00E96427" w14:paraId="0741ACE5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294C9B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2C6CB4C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1080" w:type="dxa"/>
            <w:noWrap/>
            <w:hideMark/>
          </w:tcPr>
          <w:p w14:paraId="6160AB7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6-2.5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549E8DE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9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1B7C8E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33</w:t>
            </w:r>
          </w:p>
        </w:tc>
        <w:tc>
          <w:tcPr>
            <w:tcW w:w="1080" w:type="dxa"/>
            <w:noWrap/>
            <w:hideMark/>
          </w:tcPr>
          <w:p w14:paraId="62A3909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3-2.42</w:t>
            </w:r>
          </w:p>
        </w:tc>
        <w:tc>
          <w:tcPr>
            <w:tcW w:w="720" w:type="dxa"/>
            <w:noWrap/>
            <w:hideMark/>
          </w:tcPr>
          <w:p w14:paraId="37EF246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3A58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0023BC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080" w:type="dxa"/>
            <w:noWrap/>
            <w:hideMark/>
          </w:tcPr>
          <w:p w14:paraId="50BB43F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5-2.49</w:t>
            </w:r>
          </w:p>
        </w:tc>
        <w:tc>
          <w:tcPr>
            <w:tcW w:w="715" w:type="dxa"/>
            <w:noWrap/>
            <w:hideMark/>
          </w:tcPr>
          <w:p w14:paraId="3B2A2C7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7FE9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53EE8CE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1080" w:type="dxa"/>
            <w:noWrap/>
            <w:hideMark/>
          </w:tcPr>
          <w:p w14:paraId="01A0F7B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5-2.5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74B703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92F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70E1F58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1080" w:type="dxa"/>
            <w:noWrap/>
            <w:hideMark/>
          </w:tcPr>
          <w:p w14:paraId="2795B58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6-2.53</w:t>
            </w:r>
          </w:p>
        </w:tc>
        <w:tc>
          <w:tcPr>
            <w:tcW w:w="720" w:type="dxa"/>
            <w:noWrap/>
            <w:hideMark/>
          </w:tcPr>
          <w:p w14:paraId="3562DD5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1CA1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72</w:t>
            </w:r>
          </w:p>
        </w:tc>
      </w:tr>
      <w:tr w:rsidR="006924B7" w:rsidRPr="00E96427" w14:paraId="49F0E1D2" w14:textId="77777777" w:rsidTr="00C245C7">
        <w:trPr>
          <w:trHeight w:val="95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281F0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88FCF9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01BDA5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13-22.06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48A5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8BBE5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411D2D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6-13.1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4AD1732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B1666" w14:textId="77777777" w:rsidR="006924B7" w:rsidRPr="009A5037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5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36.8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D73D9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5.4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D62B15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23-23.59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0E39DDC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EC5B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F482F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5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351AE2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16-22.3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F93C9C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040B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B0790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5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C1F469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14-22.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6E3511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ABF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60</w:t>
            </w:r>
          </w:p>
        </w:tc>
      </w:tr>
      <w:tr w:rsidR="006924B7" w:rsidRPr="00E96427" w14:paraId="71D53636" w14:textId="77777777" w:rsidTr="00C245C7">
        <w:trPr>
          <w:trHeight w:val="85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40D0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44BA4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B35D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2-1.0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D899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D3614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8E12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34E2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9B04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7BBFDD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5F27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2-1.0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4163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4813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1ECB6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E7BA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2-1.0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A567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4C25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3F6D2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B2ED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2-1.0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08E06" w14:textId="77777777" w:rsidR="006924B7" w:rsidRPr="00771C50" w:rsidRDefault="006924B7" w:rsidP="00BB462D">
            <w:pPr>
              <w:tabs>
                <w:tab w:val="left" w:pos="223"/>
                <w:tab w:val="center" w:pos="288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64B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96</w:t>
            </w:r>
          </w:p>
        </w:tc>
      </w:tr>
      <w:tr w:rsidR="006924B7" w:rsidRPr="00E96427" w14:paraId="0060F6ED" w14:textId="77777777" w:rsidTr="00C245C7">
        <w:trPr>
          <w:trHeight w:val="108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1B8DBA3E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 definition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</w:tcPr>
          <w:p w14:paraId="272EA37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4342800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noWrap/>
          </w:tcPr>
          <w:p w14:paraId="6937287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noWrap/>
          </w:tcPr>
          <w:p w14:paraId="0417805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14A29AA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3D1338A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724068" w14:textId="77777777" w:rsidR="006924B7" w:rsidRDefault="006924B7" w:rsidP="00BB46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noWrap/>
          </w:tcPr>
          <w:p w14:paraId="2B1D9D6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2A2CB7D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noWrap/>
          </w:tcPr>
          <w:p w14:paraId="1096504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92C06E" w14:textId="77777777" w:rsidR="006924B7" w:rsidRDefault="006924B7" w:rsidP="00BB462D">
            <w:pPr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5ED39D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18D0CCF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D52F93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308223" w14:textId="77777777" w:rsidR="006924B7" w:rsidRDefault="006924B7" w:rsidP="00BB462D">
            <w:pPr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6FD3E8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7C5565C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732EC38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112262" w14:textId="77777777" w:rsidR="006924B7" w:rsidRDefault="006924B7" w:rsidP="00BB462D">
            <w:pPr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</w:p>
        </w:tc>
      </w:tr>
      <w:tr w:rsidR="006924B7" w:rsidRPr="00E96427" w14:paraId="27B18BB2" w14:textId="77777777" w:rsidTr="00C245C7">
        <w:trPr>
          <w:trHeight w:val="108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ED961A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COCA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FA4192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256677E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62-1.5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6713180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7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28EDF4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1E195D6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62-1.57</w:t>
            </w:r>
          </w:p>
        </w:tc>
        <w:tc>
          <w:tcPr>
            <w:tcW w:w="720" w:type="dxa"/>
            <w:noWrap/>
            <w:hideMark/>
          </w:tcPr>
          <w:p w14:paraId="4E1FDB8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5B7F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22DF441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6A44EE0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62-1.59</w:t>
            </w:r>
          </w:p>
        </w:tc>
        <w:tc>
          <w:tcPr>
            <w:tcW w:w="715" w:type="dxa"/>
            <w:noWrap/>
            <w:hideMark/>
          </w:tcPr>
          <w:p w14:paraId="716BF55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07F1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F08B03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3B5DB29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62-1.59</w:t>
            </w:r>
          </w:p>
        </w:tc>
        <w:tc>
          <w:tcPr>
            <w:tcW w:w="720" w:type="dxa"/>
            <w:noWrap/>
            <w:hideMark/>
          </w:tcPr>
          <w:p w14:paraId="1498CE6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2275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301B449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080" w:type="dxa"/>
            <w:noWrap/>
            <w:hideMark/>
          </w:tcPr>
          <w:p w14:paraId="2123197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71C50">
              <w:rPr>
                <w:rFonts w:cstheme="minorHAnsi"/>
                <w:sz w:val="20"/>
                <w:szCs w:val="20"/>
              </w:rPr>
              <w:t>-1.52</w:t>
            </w:r>
          </w:p>
        </w:tc>
        <w:tc>
          <w:tcPr>
            <w:tcW w:w="720" w:type="dxa"/>
            <w:noWrap/>
            <w:hideMark/>
          </w:tcPr>
          <w:p w14:paraId="5A95B8E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4919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4.04</w:t>
            </w:r>
          </w:p>
        </w:tc>
      </w:tr>
      <w:tr w:rsidR="006924B7" w:rsidRPr="00E96427" w14:paraId="080FB854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48F697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COHA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4728F14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08BCCBE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4DE7C6C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4FC1499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4530C70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7B51031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1044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523E70D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407C8A0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14:paraId="04C7194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1E5F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07F92B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192C3E7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51660A3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3B54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6D6E4CF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3B8AA5D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5108554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7BBBB5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77ED5975" w14:textId="77777777" w:rsidTr="00C245C7">
        <w:trPr>
          <w:trHeight w:val="95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F2450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HOHA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C0FAE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8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56795E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17-2.97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F0BD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AA6558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A2B0F4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16-2.9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0F4FED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149D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ADB48E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988809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19-3.0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04B9DD0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1039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D4DFC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8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69A8AA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18-3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1C6C21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11C3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74297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B66CE8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16-2.9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120F1D1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1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C13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1.07</w:t>
            </w:r>
          </w:p>
        </w:tc>
      </w:tr>
      <w:tr w:rsidR="006924B7" w:rsidRPr="00E96427" w14:paraId="3CEF9756" w14:textId="77777777" w:rsidTr="00C245C7">
        <w:trPr>
          <w:trHeight w:val="85"/>
        </w:trPr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78DCEB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Provenanc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640545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2CF166B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3FEB97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E1E30E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745B3A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809E2F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53DFC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2BD109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2A3334C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</w:tcPr>
          <w:p w14:paraId="097C4C5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88E61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EEEF2D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4FE6113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482E854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BB589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D439A3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457FEA4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574B656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E28C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77BEDFDB" w14:textId="77777777" w:rsidTr="00C245C7">
        <w:trPr>
          <w:trHeight w:val="108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8DA2CC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Home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2AAB53D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09BB150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6922657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79A66D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2968D25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55A84A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0298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5766DE1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2063DAE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14:paraId="31D2682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2608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406E1C5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5B432FC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B8C687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F82A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6094251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2E5F0CA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0F75A98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57CB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33F1E54C" w14:textId="77777777" w:rsidTr="00C245C7">
        <w:trPr>
          <w:trHeight w:val="13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9ED129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Nursing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17CB14C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1080" w:type="dxa"/>
            <w:noWrap/>
            <w:hideMark/>
          </w:tcPr>
          <w:p w14:paraId="64E9962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4-2.6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7032FB6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EE4CF4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22</w:t>
            </w:r>
          </w:p>
        </w:tc>
        <w:tc>
          <w:tcPr>
            <w:tcW w:w="1080" w:type="dxa"/>
            <w:noWrap/>
            <w:hideMark/>
          </w:tcPr>
          <w:p w14:paraId="5AF0BDA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33-3.68</w:t>
            </w:r>
          </w:p>
        </w:tc>
        <w:tc>
          <w:tcPr>
            <w:tcW w:w="720" w:type="dxa"/>
            <w:noWrap/>
            <w:hideMark/>
          </w:tcPr>
          <w:p w14:paraId="60A9321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3AEEA" w14:textId="77777777" w:rsidR="006924B7" w:rsidRPr="009A5037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5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008A2BF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1080" w:type="dxa"/>
            <w:noWrap/>
            <w:hideMark/>
          </w:tcPr>
          <w:p w14:paraId="4FC4635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4-2.69</w:t>
            </w:r>
          </w:p>
        </w:tc>
        <w:tc>
          <w:tcPr>
            <w:tcW w:w="715" w:type="dxa"/>
            <w:noWrap/>
            <w:hideMark/>
          </w:tcPr>
          <w:p w14:paraId="3C24C41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6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2D14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5AA4BDA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63</w:t>
            </w:r>
          </w:p>
        </w:tc>
        <w:tc>
          <w:tcPr>
            <w:tcW w:w="1080" w:type="dxa"/>
            <w:noWrap/>
            <w:hideMark/>
          </w:tcPr>
          <w:p w14:paraId="7D0DB15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7-2.74</w:t>
            </w:r>
          </w:p>
        </w:tc>
        <w:tc>
          <w:tcPr>
            <w:tcW w:w="720" w:type="dxa"/>
            <w:noWrap/>
            <w:hideMark/>
          </w:tcPr>
          <w:p w14:paraId="1158935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67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8866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5DEA1B6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1080" w:type="dxa"/>
            <w:noWrap/>
            <w:hideMark/>
          </w:tcPr>
          <w:p w14:paraId="792A186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4-2.68</w:t>
            </w:r>
          </w:p>
        </w:tc>
        <w:tc>
          <w:tcPr>
            <w:tcW w:w="720" w:type="dxa"/>
            <w:noWrap/>
            <w:hideMark/>
          </w:tcPr>
          <w:p w14:paraId="5EF72D6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85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95267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63</w:t>
            </w:r>
          </w:p>
        </w:tc>
      </w:tr>
      <w:tr w:rsidR="006924B7" w:rsidRPr="00E96427" w14:paraId="40FDB2BF" w14:textId="77777777" w:rsidTr="00C245C7">
        <w:trPr>
          <w:trHeight w:val="95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65951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Hospital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2CD67E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4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D18870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4-6.43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FE2A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A7818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C20F5D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1-5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678495E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83D86" w14:textId="77777777" w:rsidR="006924B7" w:rsidRPr="009A5037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5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5.0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DD1FC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5184CC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9-6.71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1045B54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80F8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0878FD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BA726D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3-6.3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689F53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173D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81684D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2F2A4E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7-6.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1AD6E1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397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.85</w:t>
            </w:r>
          </w:p>
        </w:tc>
      </w:tr>
      <w:tr w:rsidR="006924B7" w:rsidRPr="00E96427" w14:paraId="2BEBA067" w14:textId="77777777" w:rsidTr="00C245C7">
        <w:trPr>
          <w:trHeight w:val="85"/>
        </w:trPr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FBF106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On dialysis</w:t>
            </w:r>
            <w:r>
              <w:rPr>
                <w:rFonts w:cstheme="minorHAnsi"/>
                <w:sz w:val="20"/>
                <w:szCs w:val="20"/>
              </w:rPr>
              <w:t xml:space="preserve"> +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FE5BA3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6B2534D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D6998D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7193D8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E59700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82C9C0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6ABBA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3AE640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643FBF9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</w:tcPr>
          <w:p w14:paraId="7CA55E3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1D435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0AC6FB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245971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42C32E1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CD150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AACC67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3146DF6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06F47AC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63B3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14DEAB14" w14:textId="77777777" w:rsidTr="00C245C7">
        <w:trPr>
          <w:trHeight w:val="108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755208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74D8C2B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3AB3B19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1AB0BB1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0906DF1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67A8440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D45900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29F0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4F8BA48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3B330EA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14:paraId="30C701E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1BD5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20E956B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32B0BFD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41BB68C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F687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5D46A23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79C94E9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ADA30A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F888EE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0560B306" w14:textId="77777777" w:rsidTr="00C245C7">
        <w:trPr>
          <w:trHeight w:val="95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5E779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9DD23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895755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6-10.14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39F1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BBF5F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CD8348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7-8.6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D63646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E882C" w14:textId="77777777" w:rsidR="006924B7" w:rsidRPr="009A5037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5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1.89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8ADCE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349200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11-10.46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375E502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0CE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3CF0F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AF598B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4-9.8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4AF05B8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51D7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7857F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3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AD4651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1-9.6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138296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52A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4.57</w:t>
            </w:r>
          </w:p>
        </w:tc>
      </w:tr>
      <w:tr w:rsidR="006924B7" w:rsidRPr="00E96427" w14:paraId="481D7C1E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69C09A0F" w14:textId="77777777" w:rsidR="006924B7" w:rsidRPr="00771C50" w:rsidRDefault="006924B7" w:rsidP="00BB462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scular device*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</w:tcPr>
          <w:p w14:paraId="1CE32A16" w14:textId="77777777" w:rsidR="006924B7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51D2526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noWrap/>
          </w:tcPr>
          <w:p w14:paraId="0CB00D0B" w14:textId="77777777" w:rsidR="006924B7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noWrap/>
          </w:tcPr>
          <w:p w14:paraId="58F10762" w14:textId="77777777" w:rsidR="006924B7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31B510C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0A512B10" w14:textId="77777777" w:rsidR="006924B7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EDC1F4" w14:textId="77777777" w:rsidR="006924B7" w:rsidRDefault="006924B7" w:rsidP="00BB46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A368FDF" w14:textId="77777777" w:rsidR="006924B7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2A3A3CD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</w:tcPr>
          <w:p w14:paraId="173E0F35" w14:textId="77777777" w:rsidR="006924B7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DA0FB6" w14:textId="77777777" w:rsidR="006924B7" w:rsidRDefault="006924B7" w:rsidP="00BB46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299A072" w14:textId="77777777" w:rsidR="006924B7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1AACFB6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7935448E" w14:textId="77777777" w:rsidR="006924B7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93E6E3" w14:textId="77777777" w:rsidR="006924B7" w:rsidRDefault="006924B7" w:rsidP="00BB46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40D4A23" w14:textId="77777777" w:rsidR="006924B7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4CE1F8F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4198DFA" w14:textId="77777777" w:rsidR="006924B7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686CAA" w14:textId="77777777" w:rsidR="006924B7" w:rsidRDefault="006924B7" w:rsidP="00BB46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924B7" w:rsidRPr="00E96427" w14:paraId="1459AC1C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2F53E1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68B1B56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048A1CE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41825DA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41504DF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40CC360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75418BF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C83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75E79ED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51C5E5F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14:paraId="301312D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57B3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4115F6E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02ACEB2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EC63A1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E848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231F248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7CC9480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50DE01F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FFE92F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60ACEC54" w14:textId="77777777" w:rsidTr="00C245C7">
        <w:trPr>
          <w:trHeight w:val="95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C6AA3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03DF7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DA0691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1-5.74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C6C3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01A55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4320A5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8-4.7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EC3D43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0502B" w14:textId="77777777" w:rsidR="006924B7" w:rsidRPr="009A5037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5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4.9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00387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F832BE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2-5.8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46394FA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C61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08FC9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DCF8C2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5-5.8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E40260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EFEE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85DE8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2.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CB5B4A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3-5.8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1DF866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68F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.66</w:t>
            </w:r>
          </w:p>
        </w:tc>
      </w:tr>
      <w:tr w:rsidR="006924B7" w:rsidRPr="00E96427" w14:paraId="5605FD25" w14:textId="77777777" w:rsidTr="00C245C7">
        <w:trPr>
          <w:trHeight w:val="85"/>
        </w:trPr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4F34FB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Discharge</w:t>
            </w:r>
            <w:r>
              <w:rPr>
                <w:rFonts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54633B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5139CBB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149111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B21382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2474351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925960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9B99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451223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679B058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</w:tcPr>
          <w:p w14:paraId="412EF83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F4FAF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E4DD82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3B6985D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5A405BC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0CBC0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D95316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F9426F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41A690C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D79C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6D90D90D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CD4836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64581C4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2342AA4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4F8AA29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148C0A9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5B7F223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75160C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A1A8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0D90A1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01649B5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14:paraId="0BA794E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7010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22C07DD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4DA7A98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41F310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9A27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25CB0B9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7988A7E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0A9F038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157BA4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3DB5A21D" w14:textId="77777777" w:rsidTr="00C245C7">
        <w:trPr>
          <w:trHeight w:val="95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3C394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D2E85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A28612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1-2.38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4895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B666F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E99C63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1-2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1C55D85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9497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64152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A8B3D9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1-2.39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7AC7E42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8EC3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DA9C1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9A2512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01-2.3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311281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C57D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02D09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909D41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01</w:t>
            </w:r>
            <w:r w:rsidRPr="00771C50">
              <w:rPr>
                <w:rFonts w:cstheme="minorHAnsi"/>
                <w:sz w:val="20"/>
                <w:szCs w:val="20"/>
              </w:rPr>
              <w:t>-2.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91AC4B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36B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65</w:t>
            </w:r>
          </w:p>
        </w:tc>
      </w:tr>
      <w:tr w:rsidR="006924B7" w:rsidRPr="00E96427" w14:paraId="2AF4C982" w14:textId="77777777" w:rsidTr="00C245C7">
        <w:trPr>
          <w:trHeight w:val="107"/>
        </w:trPr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C1907E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Sex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750184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6C152F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1986D0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F9C62B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7D83DBE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4697E31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EFCFC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A03111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72B436C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</w:tcPr>
          <w:p w14:paraId="06A5BDA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691E8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EC44A9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6B6DD21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6F21199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DF84E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0FA840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75A8193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4CDD66C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C682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71052D71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E34730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Mal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292EB07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7F3394C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78DF52D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2A79AC9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18DEF66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C9F5CD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A011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22C7DC4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859F68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14:paraId="5E54042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0BF0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11CA45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22D8832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672D47B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0BD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34E64BC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01F719D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7FA73E8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E175AD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924B7" w:rsidRPr="00E96427" w14:paraId="751C92C4" w14:textId="77777777" w:rsidTr="00C245C7">
        <w:trPr>
          <w:trHeight w:val="95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D367E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Femal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10761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08EFCA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5-1.15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EE07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2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761A9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BE7A34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5-1.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40705F2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FD62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C8693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979604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306EB8C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3FE0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25AB9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63561A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5-1.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8F11A2A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5A1D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9D794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541CAD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5-1.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810841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1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06E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1.25</w:t>
            </w:r>
          </w:p>
        </w:tc>
      </w:tr>
      <w:tr w:rsidR="006924B7" w:rsidRPr="00E96427" w14:paraId="3B52E7E1" w14:textId="77777777" w:rsidTr="00C245C7">
        <w:trPr>
          <w:trHeight w:val="85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76FC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IM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C7E17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1403D" w14:textId="77777777" w:rsidR="006924B7" w:rsidRPr="00771C50" w:rsidRDefault="006924B7" w:rsidP="00BB462D">
            <w:pPr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2-1.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A2BD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61B6F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5215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4-1.0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CA08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7558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D9DB7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5249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2-1.04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9B62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5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EF02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00FD1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A0FC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D315F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BD3B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15006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D0D6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92-1.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781F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3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24D0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6924B7" w:rsidRPr="00E96427" w14:paraId="65604073" w14:textId="77777777" w:rsidTr="00C245C7">
        <w:trPr>
          <w:trHeight w:val="89"/>
        </w:trPr>
        <w:tc>
          <w:tcPr>
            <w:tcW w:w="207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6967BC0" w14:textId="77777777" w:rsidR="006924B7" w:rsidRPr="00771C50" w:rsidRDefault="006924B7" w:rsidP="00BB462D">
            <w:pPr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Neutrophil count</w:t>
            </w:r>
            <w:r>
              <w:rPr>
                <w:rFonts w:cstheme="minorHAnsi"/>
                <w:sz w:val="20"/>
                <w:szCs w:val="20"/>
              </w:rPr>
              <w:t xml:space="preserve"> +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6166CD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55B145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228B82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5F2CB85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51A96A4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B5E085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73E64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2656DE0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</w:tcPr>
          <w:p w14:paraId="6D90AC6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231C60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87BF3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34BF2FF8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259FFD2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5BFCCF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27B72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50A9A08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67FC9E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F70CC7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4B7" w:rsidRPr="00E96427" w14:paraId="6CFE776F" w14:textId="77777777" w:rsidTr="00C245C7">
        <w:trPr>
          <w:trHeight w:val="95"/>
        </w:trPr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957277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58550E4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5211ABD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0AF9F5C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3255ABC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1BAADF4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0543C02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F04C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0DD684F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79B775DB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14:paraId="0E313E0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4987D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20FAAB0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4B7F3D0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6B54EC1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113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hideMark/>
          </w:tcPr>
          <w:p w14:paraId="688A2864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73C68E2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039076C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582A620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924B7" w:rsidRPr="00E96427" w14:paraId="331BB56F" w14:textId="77777777" w:rsidTr="00C245C7">
        <w:trPr>
          <w:trHeight w:val="95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8CA91" w14:textId="77777777" w:rsidR="006924B7" w:rsidRPr="00771C50" w:rsidRDefault="006924B7" w:rsidP="00BB46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C01696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E2F405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5-2.91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4779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5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2CAD0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5F5CE5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62-2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1F9A47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5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7404C" w14:textId="77777777" w:rsidR="006924B7" w:rsidRPr="009A5037" w:rsidRDefault="006924B7" w:rsidP="00BB4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50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8.2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DA7FF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E6D320C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7-2.9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3E26037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3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F2DD0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6D7901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3C7D92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75-2.8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4E38DE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1C50">
              <w:rPr>
                <w:rFonts w:cstheme="minorHAnsi"/>
                <w:sz w:val="20"/>
                <w:szCs w:val="20"/>
              </w:rPr>
              <w:t>0.2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C399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0479C7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BC0C625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5D7E6723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547808E" w14:textId="77777777" w:rsidR="006924B7" w:rsidRPr="00771C50" w:rsidRDefault="006924B7" w:rsidP="00BB4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490C21BD" w14:textId="4831F8D2" w:rsidR="006924B7" w:rsidRDefault="006924B7" w:rsidP="006924B7">
      <w:pPr>
        <w:pStyle w:val="Caption"/>
        <w:rPr>
          <w:rStyle w:val="Heading7Char"/>
          <w:rFonts w:asciiTheme="minorHAnsi" w:eastAsiaTheme="minorHAnsi" w:hAnsiTheme="minorHAnsi" w:cstheme="minorBidi"/>
          <w:i/>
          <w:iCs/>
          <w:color w:val="44546A" w:themeColor="text2"/>
          <w:sz w:val="20"/>
          <w:szCs w:val="20"/>
          <w:lang w:eastAsia="en-US"/>
        </w:rPr>
        <w:sectPr w:rsidR="006924B7" w:rsidSect="00B000A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A75A15E" w14:textId="71773543" w:rsidR="00590110" w:rsidRDefault="00A16A71" w:rsidP="006924B7"/>
    <w:sectPr w:rsidR="00590110" w:rsidSect="006924B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8305D"/>
    <w:multiLevelType w:val="multilevel"/>
    <w:tmpl w:val="6370581C"/>
    <w:lvl w:ilvl="0">
      <w:start w:val="6"/>
      <w:numFmt w:val="decimal"/>
      <w:pStyle w:val="Heading1"/>
      <w:lvlText w:val="Chapter %1-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4125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4B7"/>
    <w:rsid w:val="00000AE7"/>
    <w:rsid w:val="00105DEC"/>
    <w:rsid w:val="001F7E11"/>
    <w:rsid w:val="002921D0"/>
    <w:rsid w:val="00357EED"/>
    <w:rsid w:val="00444D8E"/>
    <w:rsid w:val="00450265"/>
    <w:rsid w:val="00607D67"/>
    <w:rsid w:val="006924B7"/>
    <w:rsid w:val="007B1A44"/>
    <w:rsid w:val="007B3ED2"/>
    <w:rsid w:val="00847165"/>
    <w:rsid w:val="00956B63"/>
    <w:rsid w:val="009C7122"/>
    <w:rsid w:val="00A16A71"/>
    <w:rsid w:val="00A603C4"/>
    <w:rsid w:val="00AC485F"/>
    <w:rsid w:val="00B97FA4"/>
    <w:rsid w:val="00C245C7"/>
    <w:rsid w:val="00C9389C"/>
    <w:rsid w:val="00D141C3"/>
    <w:rsid w:val="00DD6B9B"/>
    <w:rsid w:val="00E6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0E801"/>
  <w15:chartTrackingRefBased/>
  <w15:docId w15:val="{72731BBE-1CDD-4CEA-999D-9FD32B38B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4B7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4B7"/>
    <w:pPr>
      <w:keepNext/>
      <w:keepLines/>
      <w:numPr>
        <w:numId w:val="1"/>
      </w:numPr>
      <w:jc w:val="center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4B7"/>
    <w:pPr>
      <w:keepNext/>
      <w:keepLines/>
      <w:numPr>
        <w:ilvl w:val="1"/>
        <w:numId w:val="1"/>
      </w:numPr>
      <w:spacing w:before="240" w:after="100" w:afterAutospacing="1"/>
      <w:ind w:left="578" w:hanging="578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4B7"/>
    <w:pPr>
      <w:keepNext/>
      <w:keepLines/>
      <w:numPr>
        <w:ilvl w:val="2"/>
        <w:numId w:val="1"/>
      </w:numPr>
      <w:spacing w:before="120" w:after="120"/>
      <w:outlineLvl w:val="2"/>
    </w:pPr>
    <w:rPr>
      <w:rFonts w:asciiTheme="majorHAnsi" w:eastAsiaTheme="majorEastAsia" w:hAnsiTheme="majorHAnsi" w:cstheme="majorBidi"/>
      <w:b/>
      <w:i/>
      <w:color w:val="000000" w:themeColor="text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24B7"/>
    <w:pPr>
      <w:keepNext/>
      <w:keepLines/>
      <w:numPr>
        <w:ilvl w:val="3"/>
        <w:numId w:val="1"/>
      </w:numPr>
      <w:spacing w:before="40"/>
      <w:ind w:left="864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2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4B7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4B7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4B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4B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4B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4B7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924B7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924B7"/>
    <w:rPr>
      <w:rFonts w:asciiTheme="majorHAnsi" w:eastAsiaTheme="majorEastAsia" w:hAnsiTheme="majorHAnsi" w:cstheme="majorBidi"/>
      <w:b/>
      <w:i/>
      <w:color w:val="000000" w:themeColor="tex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924B7"/>
    <w:rPr>
      <w:rFonts w:asciiTheme="majorHAnsi" w:eastAsiaTheme="majorEastAsia" w:hAnsiTheme="majorHAnsi" w:cstheme="majorBidi"/>
      <w:i/>
      <w:iCs/>
      <w:color w:val="000000" w:themeColor="text1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4B7"/>
    <w:rPr>
      <w:rFonts w:asciiTheme="majorHAnsi" w:eastAsiaTheme="majorEastAsia" w:hAnsiTheme="majorHAnsi" w:cstheme="majorBidi"/>
      <w:color w:val="2F5496" w:themeColor="accent1" w:themeShade="BF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4B7"/>
    <w:rPr>
      <w:rFonts w:asciiTheme="majorHAnsi" w:eastAsiaTheme="majorEastAsia" w:hAnsiTheme="majorHAnsi" w:cstheme="majorBidi"/>
      <w:color w:val="1F3763" w:themeColor="accent1" w:themeShade="7F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4B7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4B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4B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924B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itchell (PGR)</dc:creator>
  <cp:keywords/>
  <dc:description/>
  <cp:lastModifiedBy>Eleanor Mitchell (PGR)</cp:lastModifiedBy>
  <cp:revision>2</cp:revision>
  <dcterms:created xsi:type="dcterms:W3CDTF">2021-10-20T16:58:00Z</dcterms:created>
  <dcterms:modified xsi:type="dcterms:W3CDTF">2021-10-20T16:58:00Z</dcterms:modified>
</cp:coreProperties>
</file>